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6AB48" w14:textId="7C1B5B73" w:rsidR="007279D7" w:rsidRPr="004F2F8C" w:rsidRDefault="00CE4D28" w:rsidP="00815E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2F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D20921" w:rsidRPr="004F2F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="00352952" w:rsidRPr="004F2F8C">
        <w:rPr>
          <w:rFonts w:ascii="Times New Roman" w:hAnsi="Times New Roman" w:cs="Times New Roman" w:hint="eastAsia"/>
          <w:b/>
          <w:sz w:val="24"/>
          <w:szCs w:val="24"/>
          <w:lang w:val="en-US"/>
        </w:rPr>
        <w:t>In</w:t>
      </w:r>
      <w:r w:rsidR="00352952" w:rsidRPr="004F2F8C">
        <w:rPr>
          <w:rFonts w:ascii="Times New Roman" w:hAnsi="Times New Roman" w:cs="Times New Roman"/>
          <w:b/>
          <w:sz w:val="24"/>
          <w:szCs w:val="24"/>
          <w:lang w:val="en-US"/>
        </w:rPr>
        <w:t>terview Guide</w:t>
      </w:r>
    </w:p>
    <w:tbl>
      <w:tblPr>
        <w:tblStyle w:val="a7"/>
        <w:tblW w:w="9322" w:type="dxa"/>
        <w:tblLook w:val="04A0" w:firstRow="1" w:lastRow="0" w:firstColumn="1" w:lastColumn="0" w:noHBand="0" w:noVBand="1"/>
      </w:tblPr>
      <w:tblGrid>
        <w:gridCol w:w="4145"/>
        <w:gridCol w:w="5177"/>
      </w:tblGrid>
      <w:tr w:rsidR="000761B7" w:rsidRPr="004F2F8C" w14:paraId="77BFDF71" w14:textId="77777777" w:rsidTr="00B72029">
        <w:tc>
          <w:tcPr>
            <w:tcW w:w="4145" w:type="dxa"/>
          </w:tcPr>
          <w:p w14:paraId="59AC6F1A" w14:textId="77777777" w:rsidR="000761B7" w:rsidRPr="004F2F8C" w:rsidRDefault="000761B7" w:rsidP="00B72029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terview questions</w:t>
            </w:r>
          </w:p>
        </w:tc>
        <w:tc>
          <w:tcPr>
            <w:tcW w:w="5177" w:type="dxa"/>
          </w:tcPr>
          <w:p w14:paraId="472F2C36" w14:textId="77777777" w:rsidR="000761B7" w:rsidRPr="004F2F8C" w:rsidRDefault="000761B7" w:rsidP="00B72029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mpt</w:t>
            </w:r>
          </w:p>
        </w:tc>
      </w:tr>
      <w:tr w:rsidR="000761B7" w:rsidRPr="004F2F8C" w14:paraId="73B10541" w14:textId="77777777" w:rsidTr="00B72029">
        <w:trPr>
          <w:trHeight w:val="298"/>
        </w:trPr>
        <w:tc>
          <w:tcPr>
            <w:tcW w:w="9322" w:type="dxa"/>
            <w:gridSpan w:val="2"/>
          </w:tcPr>
          <w:p w14:paraId="16EBEB5D" w14:textId="77777777" w:rsidR="000761B7" w:rsidRPr="004F2F8C" w:rsidRDefault="000761B7" w:rsidP="00B72029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rt 1: Context</w:t>
            </w:r>
          </w:p>
        </w:tc>
      </w:tr>
      <w:tr w:rsidR="000761B7" w:rsidRPr="004F2F8C" w14:paraId="4961F023" w14:textId="77777777" w:rsidTr="00B72029">
        <w:trPr>
          <w:trHeight w:val="747"/>
        </w:trPr>
        <w:tc>
          <w:tcPr>
            <w:tcW w:w="4145" w:type="dxa"/>
          </w:tcPr>
          <w:p w14:paraId="692390D6" w14:textId="5B769252" w:rsidR="000761B7" w:rsidRPr="004F2F8C" w:rsidRDefault="000761B7" w:rsidP="000761B7">
            <w:pPr>
              <w:pStyle w:val="a6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t>Please describe the caregiver’s role in your household.</w:t>
            </w:r>
          </w:p>
          <w:p w14:paraId="14785642" w14:textId="77777777" w:rsidR="000761B7" w:rsidRPr="004F2F8C" w:rsidRDefault="000761B7" w:rsidP="00B72029">
            <w:pPr>
              <w:ind w:left="66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791E6C2" w14:textId="77777777" w:rsidR="000761B7" w:rsidRPr="004F2F8C" w:rsidRDefault="000761B7" w:rsidP="00B72029">
            <w:pPr>
              <w:ind w:left="66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34E96F0" w14:textId="77777777" w:rsidR="000761B7" w:rsidRPr="004F2F8C" w:rsidRDefault="000761B7" w:rsidP="00B72029">
            <w:pPr>
              <w:ind w:left="66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90155B2" w14:textId="77777777" w:rsidR="000761B7" w:rsidRPr="004F2F8C" w:rsidRDefault="000761B7" w:rsidP="00B72029">
            <w:pPr>
              <w:pStyle w:val="a6"/>
              <w:ind w:left="426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77" w:type="dxa"/>
          </w:tcPr>
          <w:p w14:paraId="234165B5" w14:textId="77777777" w:rsidR="000761B7" w:rsidRPr="004F2F8C" w:rsidRDefault="000761B7" w:rsidP="000761B7">
            <w:pPr>
              <w:pStyle w:val="a6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t>What led you to decide to hire a foreign caregiver?</w:t>
            </w:r>
          </w:p>
          <w:p w14:paraId="1EE794A4" w14:textId="77777777" w:rsidR="000761B7" w:rsidRPr="004F2F8C" w:rsidRDefault="000761B7" w:rsidP="000761B7">
            <w:pPr>
              <w:pStyle w:val="a6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t>How many days a week does she work, and how many hours does she typically work each day?</w:t>
            </w:r>
          </w:p>
          <w:p w14:paraId="353E20C9" w14:textId="77777777" w:rsidR="000761B7" w:rsidRPr="004F2F8C" w:rsidRDefault="000761B7" w:rsidP="000761B7">
            <w:pPr>
              <w:pStyle w:val="a6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t>How would you evaluate her performance so far?</w:t>
            </w:r>
          </w:p>
          <w:p w14:paraId="2B7C8441" w14:textId="77777777" w:rsidR="000761B7" w:rsidRPr="004F2F8C" w:rsidRDefault="000761B7" w:rsidP="000761B7">
            <w:pPr>
              <w:pStyle w:val="a6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t>How would you assess your caregiver’s knowledge of stroke care and management?</w:t>
            </w:r>
          </w:p>
          <w:p w14:paraId="62EA8528" w14:textId="77777777" w:rsidR="000761B7" w:rsidRPr="004F2F8C" w:rsidRDefault="000761B7" w:rsidP="000761B7">
            <w:pPr>
              <w:pStyle w:val="a6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t>Has your caregiver received any stroke-related or medical training?</w:t>
            </w:r>
          </w:p>
          <w:p w14:paraId="5A033DAD" w14:textId="77777777" w:rsidR="000761B7" w:rsidRPr="004F2F8C" w:rsidRDefault="000761B7" w:rsidP="000761B7">
            <w:pPr>
              <w:pStyle w:val="a6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t>In your opinion, is formal caregiver training necessary for this role? Why or why not?</w:t>
            </w:r>
          </w:p>
        </w:tc>
      </w:tr>
      <w:tr w:rsidR="000761B7" w:rsidRPr="004F2F8C" w14:paraId="120EF15D" w14:textId="77777777" w:rsidTr="00B72029">
        <w:trPr>
          <w:trHeight w:val="1447"/>
        </w:trPr>
        <w:tc>
          <w:tcPr>
            <w:tcW w:w="4145" w:type="dxa"/>
          </w:tcPr>
          <w:p w14:paraId="4D4643D5" w14:textId="77777777" w:rsidR="000761B7" w:rsidRPr="004F2F8C" w:rsidRDefault="000761B7" w:rsidP="000761B7">
            <w:pPr>
              <w:pStyle w:val="a6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t>We’d like to know more about your relationship with your caregiver. How would you describe your overall relationship?</w:t>
            </w:r>
          </w:p>
        </w:tc>
        <w:tc>
          <w:tcPr>
            <w:tcW w:w="5177" w:type="dxa"/>
          </w:tcPr>
          <w:p w14:paraId="1BA52968" w14:textId="77777777" w:rsidR="000761B7" w:rsidRPr="004F2F8C" w:rsidRDefault="000761B7" w:rsidP="000761B7">
            <w:pPr>
              <w:pStyle w:val="a6"/>
              <w:numPr>
                <w:ilvl w:val="0"/>
                <w:numId w:val="6"/>
              </w:num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How would you characterize your relationship with your caregiver?</w:t>
            </w:r>
          </w:p>
          <w:p w14:paraId="2A324B42" w14:textId="77777777" w:rsidR="000761B7" w:rsidRPr="004F2F8C" w:rsidRDefault="000761B7" w:rsidP="000761B7">
            <w:pPr>
              <w:pStyle w:val="a6"/>
              <w:numPr>
                <w:ilvl w:val="0"/>
                <w:numId w:val="6"/>
              </w:num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Have you encountered any challenges in your relationship with your caregiver? If so, what were those challenges?</w:t>
            </w:r>
          </w:p>
          <w:p w14:paraId="667DD999" w14:textId="77777777" w:rsidR="000761B7" w:rsidRPr="004F2F8C" w:rsidRDefault="000761B7" w:rsidP="000761B7">
            <w:pPr>
              <w:pStyle w:val="a6"/>
              <w:numPr>
                <w:ilvl w:val="0"/>
                <w:numId w:val="6"/>
              </w:num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an you describe a specific situation where you faced difficulties in your relationship? How did you handle or resolve the situation?</w:t>
            </w:r>
          </w:p>
          <w:p w14:paraId="0511AC62" w14:textId="77777777" w:rsidR="000761B7" w:rsidRPr="004F2F8C" w:rsidRDefault="000761B7" w:rsidP="000761B7">
            <w:pPr>
              <w:pStyle w:val="a6"/>
              <w:numPr>
                <w:ilvl w:val="0"/>
                <w:numId w:val="6"/>
              </w:num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How do you and your caregiver manage communication and address misunderstandings and conflicts?</w:t>
            </w:r>
          </w:p>
        </w:tc>
      </w:tr>
      <w:tr w:rsidR="000761B7" w:rsidRPr="004F2F8C" w14:paraId="6D3C64E5" w14:textId="77777777" w:rsidTr="00B72029">
        <w:trPr>
          <w:trHeight w:val="326"/>
        </w:trPr>
        <w:tc>
          <w:tcPr>
            <w:tcW w:w="9322" w:type="dxa"/>
            <w:gridSpan w:val="2"/>
          </w:tcPr>
          <w:p w14:paraId="624E3461" w14:textId="77777777" w:rsidR="000761B7" w:rsidRPr="004F2F8C" w:rsidRDefault="000761B7" w:rsidP="00B72029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rt 2: Expectations</w:t>
            </w:r>
          </w:p>
        </w:tc>
      </w:tr>
      <w:tr w:rsidR="000761B7" w:rsidRPr="004F2F8C" w14:paraId="34F63707" w14:textId="77777777" w:rsidTr="00B72029">
        <w:trPr>
          <w:trHeight w:val="1114"/>
        </w:trPr>
        <w:tc>
          <w:tcPr>
            <w:tcW w:w="4145" w:type="dxa"/>
          </w:tcPr>
          <w:p w14:paraId="40F7A877" w14:textId="77777777" w:rsidR="000761B7" w:rsidRPr="004F2F8C" w:rsidRDefault="000761B7" w:rsidP="000761B7">
            <w:pPr>
              <w:pStyle w:val="a6"/>
              <w:numPr>
                <w:ilvl w:val="0"/>
                <w:numId w:val="2"/>
              </w:num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t>What did you initially expect of this caregiver before hiring her?</w:t>
            </w:r>
          </w:p>
        </w:tc>
        <w:tc>
          <w:tcPr>
            <w:tcW w:w="5177" w:type="dxa"/>
          </w:tcPr>
          <w:p w14:paraId="7806C00F" w14:textId="77777777" w:rsidR="000761B7" w:rsidRPr="004F2F8C" w:rsidRDefault="000761B7" w:rsidP="000761B7">
            <w:pPr>
              <w:pStyle w:val="a6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t>From your perspective, what do you believe are your caregiver’s duties and responsibilities?</w:t>
            </w:r>
          </w:p>
          <w:p w14:paraId="3602EFB1" w14:textId="77777777" w:rsidR="000761B7" w:rsidRPr="004F2F8C" w:rsidRDefault="000761B7" w:rsidP="000761B7">
            <w:pPr>
              <w:pStyle w:val="a6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Is there anything specific you believe your caregiver should do to better support you in your daily life?</w:t>
            </w:r>
          </w:p>
          <w:p w14:paraId="29B2370A" w14:textId="77777777" w:rsidR="000761B7" w:rsidRPr="004F2F8C" w:rsidRDefault="000761B7" w:rsidP="000761B7">
            <w:pPr>
              <w:pStyle w:val="a6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t>What are your personal expectations of her as a caregiver?</w:t>
            </w:r>
          </w:p>
        </w:tc>
      </w:tr>
      <w:tr w:rsidR="000761B7" w:rsidRPr="004F2F8C" w14:paraId="60C8A5D8" w14:textId="77777777" w:rsidTr="00B72029">
        <w:tc>
          <w:tcPr>
            <w:tcW w:w="9322" w:type="dxa"/>
            <w:gridSpan w:val="2"/>
          </w:tcPr>
          <w:p w14:paraId="64A9CA74" w14:textId="03EEAA84" w:rsidR="000761B7" w:rsidRPr="004F2F8C" w:rsidRDefault="000761B7" w:rsidP="00B72029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 xml:space="preserve">Part 3: Experiences </w:t>
            </w:r>
            <w:bookmarkStart w:id="0" w:name="_GoBack"/>
            <w:bookmarkEnd w:id="0"/>
            <w:r w:rsidR="005E3F86" w:rsidRPr="004F2F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ith</w:t>
            </w:r>
            <w:r w:rsidRPr="004F2F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Caregiving—Benefits, Challenges, and Cultural Perspectives</w:t>
            </w:r>
          </w:p>
        </w:tc>
      </w:tr>
      <w:tr w:rsidR="000761B7" w:rsidRPr="004F2F8C" w14:paraId="58859B6F" w14:textId="77777777" w:rsidTr="00B72029">
        <w:tc>
          <w:tcPr>
            <w:tcW w:w="4145" w:type="dxa"/>
          </w:tcPr>
          <w:p w14:paraId="0C8F4A48" w14:textId="77777777" w:rsidR="000761B7" w:rsidRPr="004F2F8C" w:rsidRDefault="000761B7" w:rsidP="000761B7">
            <w:pPr>
              <w:pStyle w:val="a6"/>
              <w:widowControl w:val="0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t>What positive experiences or benefits have you noticed from receiving care from your caregiver?</w:t>
            </w:r>
          </w:p>
        </w:tc>
        <w:tc>
          <w:tcPr>
            <w:tcW w:w="5177" w:type="dxa"/>
          </w:tcPr>
          <w:p w14:paraId="70215477" w14:textId="77777777" w:rsidR="000761B7" w:rsidRPr="004F2F8C" w:rsidRDefault="000761B7" w:rsidP="000761B7">
            <w:pPr>
              <w:pStyle w:val="a6"/>
              <w:numPr>
                <w:ilvl w:val="0"/>
                <w:numId w:val="1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t>Have you noticed any positive changes in your life since employing this caregiver? If so, can you provide specific examples?</w:t>
            </w:r>
          </w:p>
          <w:p w14:paraId="49B24ECB" w14:textId="77777777" w:rsidR="000761B7" w:rsidRPr="004F2F8C" w:rsidRDefault="000761B7" w:rsidP="000761B7">
            <w:pPr>
              <w:pStyle w:val="a6"/>
              <w:numPr>
                <w:ilvl w:val="0"/>
                <w:numId w:val="1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t>Do you believe her assistance has contributed to your recovery progress? In what specific ways has she had an effect?</w:t>
            </w:r>
          </w:p>
        </w:tc>
      </w:tr>
      <w:tr w:rsidR="000761B7" w:rsidRPr="004F2F8C" w14:paraId="460D9996" w14:textId="77777777" w:rsidTr="00B72029">
        <w:tc>
          <w:tcPr>
            <w:tcW w:w="4145" w:type="dxa"/>
          </w:tcPr>
          <w:p w14:paraId="18A8DB6D" w14:textId="77777777" w:rsidR="000761B7" w:rsidRPr="004F2F8C" w:rsidRDefault="000761B7" w:rsidP="000761B7">
            <w:pPr>
              <w:pStyle w:val="a6"/>
              <w:widowControl w:val="0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t>Have you faced any challenges while receiving care from your caregiver? If so, please describe them.</w:t>
            </w:r>
          </w:p>
        </w:tc>
        <w:tc>
          <w:tcPr>
            <w:tcW w:w="5177" w:type="dxa"/>
          </w:tcPr>
          <w:p w14:paraId="20F69FDE" w14:textId="77777777" w:rsidR="000761B7" w:rsidRPr="004F2F8C" w:rsidRDefault="000761B7" w:rsidP="000761B7">
            <w:pPr>
              <w:pStyle w:val="a6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Have you encountered any unexpected challenges since employing your caregiver? If so, can you provide specific examples?</w:t>
            </w:r>
          </w:p>
          <w:p w14:paraId="305FD520" w14:textId="77777777" w:rsidR="000761B7" w:rsidRPr="004F2F8C" w:rsidRDefault="000761B7" w:rsidP="000761B7">
            <w:pPr>
              <w:pStyle w:val="a6"/>
              <w:numPr>
                <w:ilvl w:val="0"/>
                <w:numId w:val="5"/>
              </w:num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Has the presence of your caregiver affected your life or your family’s life in any significant way? If so, how?</w:t>
            </w:r>
          </w:p>
          <w:p w14:paraId="677FFF6B" w14:textId="77777777" w:rsidR="000761B7" w:rsidRPr="004F2F8C" w:rsidRDefault="000761B7" w:rsidP="000761B7">
            <w:pPr>
              <w:pStyle w:val="a6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Have you ever felt stressed or uncomfortable with your caregiver? If so, how has this stress affected your emotional or physical wellbeing?</w:t>
            </w:r>
          </w:p>
          <w:p w14:paraId="3476A10F" w14:textId="77777777" w:rsidR="000761B7" w:rsidRPr="004F2F8C" w:rsidRDefault="000761B7" w:rsidP="000761B7">
            <w:pPr>
              <w:pStyle w:val="a6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Does the cost of the caregiver’s salary put a strain on you or your family’s financial situation? If so, how?</w:t>
            </w:r>
          </w:p>
        </w:tc>
      </w:tr>
      <w:tr w:rsidR="000761B7" w:rsidRPr="004F2F8C" w14:paraId="142DEF66" w14:textId="77777777" w:rsidTr="00B72029">
        <w:tc>
          <w:tcPr>
            <w:tcW w:w="4145" w:type="dxa"/>
          </w:tcPr>
          <w:p w14:paraId="12C9E0DE" w14:textId="77777777" w:rsidR="000761B7" w:rsidRPr="004F2F8C" w:rsidRDefault="000761B7" w:rsidP="000761B7">
            <w:pPr>
              <w:pStyle w:val="a6"/>
              <w:widowControl w:val="0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t>Have you noticed any cultural differences between yourself and your caregiver? If so, how have these differences affected the caregiving experience?</w:t>
            </w:r>
          </w:p>
        </w:tc>
        <w:tc>
          <w:tcPr>
            <w:tcW w:w="5177" w:type="dxa"/>
          </w:tcPr>
          <w:p w14:paraId="65C4622A" w14:textId="77777777" w:rsidR="000761B7" w:rsidRPr="004F2F8C" w:rsidRDefault="000761B7" w:rsidP="000761B7">
            <w:pPr>
              <w:pStyle w:val="a6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Have you experienced any cultural differences while working with your caregiver? If so, what were they?</w:t>
            </w:r>
          </w:p>
          <w:p w14:paraId="39F6C3F8" w14:textId="77777777" w:rsidR="000761B7" w:rsidRPr="004F2F8C" w:rsidRDefault="000761B7" w:rsidP="000761B7">
            <w:pPr>
              <w:pStyle w:val="a6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In your opinion, do these cultural differences affect her ability to perform her caregiving duties? If so, how and why?</w:t>
            </w:r>
          </w:p>
          <w:p w14:paraId="4AC8CB59" w14:textId="77777777" w:rsidR="000761B7" w:rsidRPr="004F2F8C" w:rsidRDefault="000761B7" w:rsidP="000761B7">
            <w:pPr>
              <w:pStyle w:val="a6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an you provide an example of how cultural differences have influenced your interactions or her approach to caregiving?</w:t>
            </w:r>
          </w:p>
        </w:tc>
      </w:tr>
      <w:tr w:rsidR="000761B7" w:rsidRPr="004F2F8C" w14:paraId="59163811" w14:textId="77777777" w:rsidTr="00B72029">
        <w:tc>
          <w:tcPr>
            <w:tcW w:w="4145" w:type="dxa"/>
          </w:tcPr>
          <w:p w14:paraId="4145DC45" w14:textId="77777777" w:rsidR="000761B7" w:rsidRPr="004F2F8C" w:rsidRDefault="000761B7" w:rsidP="000761B7">
            <w:pPr>
              <w:pStyle w:val="a6"/>
              <w:widowControl w:val="0"/>
              <w:numPr>
                <w:ilvl w:val="0"/>
                <w:numId w:val="14"/>
              </w:numPr>
              <w:spacing w:after="0" w:line="240" w:lineRule="auto"/>
              <w:ind w:left="42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2F8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Is there anything else you would like to share about your experience working with your caregiver that we haven’t covered?</w:t>
            </w:r>
          </w:p>
        </w:tc>
        <w:tc>
          <w:tcPr>
            <w:tcW w:w="5177" w:type="dxa"/>
          </w:tcPr>
          <w:p w14:paraId="30201018" w14:textId="77777777" w:rsidR="000761B7" w:rsidRPr="004F2F8C" w:rsidRDefault="000761B7" w:rsidP="00B72029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</w:tbl>
    <w:p w14:paraId="72E9C306" w14:textId="77777777" w:rsidR="00B91CED" w:rsidRPr="004F2F8C" w:rsidRDefault="00B91CED">
      <w:pPr>
        <w:rPr>
          <w:sz w:val="24"/>
          <w:szCs w:val="24"/>
        </w:rPr>
      </w:pPr>
    </w:p>
    <w:sectPr w:rsidR="00B91CED" w:rsidRPr="004F2F8C" w:rsidSect="00D82AF2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D173FE" w14:textId="77777777" w:rsidR="00EB080E" w:rsidRDefault="00EB080E" w:rsidP="00906315">
      <w:pPr>
        <w:spacing w:after="0" w:line="240" w:lineRule="auto"/>
      </w:pPr>
      <w:r>
        <w:separator/>
      </w:r>
    </w:p>
  </w:endnote>
  <w:endnote w:type="continuationSeparator" w:id="0">
    <w:p w14:paraId="6DAC0B70" w14:textId="77777777" w:rsidR="00EB080E" w:rsidRDefault="00EB080E" w:rsidP="00906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3925180"/>
      <w:docPartObj>
        <w:docPartGallery w:val="Page Numbers (Bottom of Page)"/>
        <w:docPartUnique/>
      </w:docPartObj>
    </w:sdtPr>
    <w:sdtEndPr/>
    <w:sdtContent>
      <w:p w14:paraId="38024695" w14:textId="10A2B054" w:rsidR="00ED36FB" w:rsidRDefault="00ED36FB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692BB992" w14:textId="77777777" w:rsidR="00ED36FB" w:rsidRDefault="00ED36FB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DBF9C7" w14:textId="77777777" w:rsidR="00EB080E" w:rsidRDefault="00EB080E" w:rsidP="00906315">
      <w:pPr>
        <w:spacing w:after="0" w:line="240" w:lineRule="auto"/>
      </w:pPr>
      <w:r>
        <w:separator/>
      </w:r>
    </w:p>
  </w:footnote>
  <w:footnote w:type="continuationSeparator" w:id="0">
    <w:p w14:paraId="7C24E3DC" w14:textId="77777777" w:rsidR="00EB080E" w:rsidRDefault="00EB080E" w:rsidP="009063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F2704"/>
    <w:multiLevelType w:val="hybridMultilevel"/>
    <w:tmpl w:val="DB88A35A"/>
    <w:lvl w:ilvl="0" w:tplc="0421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14A66"/>
    <w:multiLevelType w:val="hybridMultilevel"/>
    <w:tmpl w:val="DCCC134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4FD36B4"/>
    <w:multiLevelType w:val="hybridMultilevel"/>
    <w:tmpl w:val="950EE726"/>
    <w:lvl w:ilvl="0" w:tplc="0421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A536726"/>
    <w:multiLevelType w:val="hybridMultilevel"/>
    <w:tmpl w:val="AEC418A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21459D1"/>
    <w:multiLevelType w:val="hybridMultilevel"/>
    <w:tmpl w:val="C2EC5FC6"/>
    <w:lvl w:ilvl="0" w:tplc="0421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32C607F4"/>
    <w:multiLevelType w:val="hybridMultilevel"/>
    <w:tmpl w:val="A9B28EEC"/>
    <w:lvl w:ilvl="0" w:tplc="0421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49507ED"/>
    <w:multiLevelType w:val="hybridMultilevel"/>
    <w:tmpl w:val="6B8414BA"/>
    <w:lvl w:ilvl="0" w:tplc="0421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F855AA"/>
    <w:multiLevelType w:val="hybridMultilevel"/>
    <w:tmpl w:val="DCCC134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5B47336"/>
    <w:multiLevelType w:val="hybridMultilevel"/>
    <w:tmpl w:val="4B9E8580"/>
    <w:lvl w:ilvl="0" w:tplc="7E889AD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DB34B3"/>
    <w:multiLevelType w:val="hybridMultilevel"/>
    <w:tmpl w:val="FAD20E40"/>
    <w:lvl w:ilvl="0" w:tplc="0421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77A23DE"/>
    <w:multiLevelType w:val="hybridMultilevel"/>
    <w:tmpl w:val="708ABC62"/>
    <w:lvl w:ilvl="0" w:tplc="0421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6F804D43"/>
    <w:multiLevelType w:val="hybridMultilevel"/>
    <w:tmpl w:val="7C9AB726"/>
    <w:lvl w:ilvl="0" w:tplc="C8AE3086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60745F8"/>
    <w:multiLevelType w:val="hybridMultilevel"/>
    <w:tmpl w:val="8100648C"/>
    <w:lvl w:ilvl="0" w:tplc="0421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7CEA609C"/>
    <w:multiLevelType w:val="hybridMultilevel"/>
    <w:tmpl w:val="433E0EAA"/>
    <w:lvl w:ilvl="0" w:tplc="0421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8"/>
  </w:num>
  <w:num w:numId="3">
    <w:abstractNumId w:val="0"/>
  </w:num>
  <w:num w:numId="4">
    <w:abstractNumId w:val="6"/>
  </w:num>
  <w:num w:numId="5">
    <w:abstractNumId w:val="5"/>
  </w:num>
  <w:num w:numId="6">
    <w:abstractNumId w:val="12"/>
  </w:num>
  <w:num w:numId="7">
    <w:abstractNumId w:val="4"/>
  </w:num>
  <w:num w:numId="8">
    <w:abstractNumId w:val="10"/>
  </w:num>
  <w:num w:numId="9">
    <w:abstractNumId w:val="3"/>
  </w:num>
  <w:num w:numId="10">
    <w:abstractNumId w:val="9"/>
  </w:num>
  <w:num w:numId="11">
    <w:abstractNumId w:val="7"/>
  </w:num>
  <w:num w:numId="12">
    <w:abstractNumId w:val="2"/>
  </w:num>
  <w:num w:numId="13">
    <w:abstractNumId w:val="1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9D7"/>
    <w:rsid w:val="00067E8D"/>
    <w:rsid w:val="000761B7"/>
    <w:rsid w:val="00167912"/>
    <w:rsid w:val="001809F8"/>
    <w:rsid w:val="001874B6"/>
    <w:rsid w:val="001C4F97"/>
    <w:rsid w:val="001D367C"/>
    <w:rsid w:val="00200A3C"/>
    <w:rsid w:val="002C0AB2"/>
    <w:rsid w:val="00313FD3"/>
    <w:rsid w:val="00352952"/>
    <w:rsid w:val="003C3823"/>
    <w:rsid w:val="004D3191"/>
    <w:rsid w:val="004F2F8C"/>
    <w:rsid w:val="0052533E"/>
    <w:rsid w:val="00560DA2"/>
    <w:rsid w:val="005B54D6"/>
    <w:rsid w:val="005C4DFA"/>
    <w:rsid w:val="005E3F86"/>
    <w:rsid w:val="0067553E"/>
    <w:rsid w:val="00702F5A"/>
    <w:rsid w:val="00706895"/>
    <w:rsid w:val="007279D7"/>
    <w:rsid w:val="00781987"/>
    <w:rsid w:val="007E64D8"/>
    <w:rsid w:val="00815E88"/>
    <w:rsid w:val="00833BB5"/>
    <w:rsid w:val="00862F41"/>
    <w:rsid w:val="008C661F"/>
    <w:rsid w:val="008E3649"/>
    <w:rsid w:val="008F28C2"/>
    <w:rsid w:val="00906315"/>
    <w:rsid w:val="00967656"/>
    <w:rsid w:val="009756B4"/>
    <w:rsid w:val="00992200"/>
    <w:rsid w:val="009A3A22"/>
    <w:rsid w:val="009B015D"/>
    <w:rsid w:val="009B7347"/>
    <w:rsid w:val="009D33CE"/>
    <w:rsid w:val="009F4848"/>
    <w:rsid w:val="00A01E84"/>
    <w:rsid w:val="00A02283"/>
    <w:rsid w:val="00A91A35"/>
    <w:rsid w:val="00AA43E3"/>
    <w:rsid w:val="00B44957"/>
    <w:rsid w:val="00B655BF"/>
    <w:rsid w:val="00B91CED"/>
    <w:rsid w:val="00CE4D28"/>
    <w:rsid w:val="00D20921"/>
    <w:rsid w:val="00D82AF2"/>
    <w:rsid w:val="00D838DC"/>
    <w:rsid w:val="00DC05FB"/>
    <w:rsid w:val="00EB080E"/>
    <w:rsid w:val="00EB402A"/>
    <w:rsid w:val="00ED36FB"/>
    <w:rsid w:val="00F06A42"/>
    <w:rsid w:val="00F5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0DD95"/>
  <w15:chartTrackingRefBased/>
  <w15:docId w15:val="{45236579-6159-4F78-8EBA-D6F5E3708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79D7"/>
    <w:pPr>
      <w:spacing w:after="200" w:line="276" w:lineRule="auto"/>
    </w:pPr>
    <w:rPr>
      <w:kern w:val="0"/>
      <w:sz w:val="22"/>
      <w:lang w:val="id-ID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279D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279D7"/>
    <w:pPr>
      <w:widowControl w:val="0"/>
      <w:spacing w:after="0" w:line="240" w:lineRule="auto"/>
    </w:pPr>
    <w:rPr>
      <w:kern w:val="2"/>
      <w:sz w:val="20"/>
      <w:szCs w:val="20"/>
      <w:lang w:val="en-US"/>
    </w:rPr>
  </w:style>
  <w:style w:type="character" w:customStyle="1" w:styleId="a5">
    <w:name w:val="註解文字 字元"/>
    <w:basedOn w:val="a0"/>
    <w:link w:val="a4"/>
    <w:uiPriority w:val="99"/>
    <w:semiHidden/>
    <w:rsid w:val="007279D7"/>
    <w:rPr>
      <w:sz w:val="20"/>
      <w:szCs w:val="20"/>
    </w:rPr>
  </w:style>
  <w:style w:type="paragraph" w:styleId="a6">
    <w:name w:val="List Paragraph"/>
    <w:basedOn w:val="a"/>
    <w:uiPriority w:val="34"/>
    <w:qFormat/>
    <w:rsid w:val="007279D7"/>
    <w:pPr>
      <w:ind w:left="720"/>
      <w:contextualSpacing/>
    </w:pPr>
  </w:style>
  <w:style w:type="table" w:styleId="a7">
    <w:name w:val="Table Grid"/>
    <w:basedOn w:val="a1"/>
    <w:uiPriority w:val="39"/>
    <w:rsid w:val="007279D7"/>
    <w:rPr>
      <w:kern w:val="0"/>
      <w:sz w:val="22"/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279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279D7"/>
    <w:rPr>
      <w:rFonts w:asciiTheme="majorHAnsi" w:eastAsiaTheme="majorEastAsia" w:hAnsiTheme="majorHAnsi" w:cstheme="majorBidi"/>
      <w:kern w:val="0"/>
      <w:sz w:val="18"/>
      <w:szCs w:val="18"/>
      <w:lang w:val="id-ID"/>
    </w:rPr>
  </w:style>
  <w:style w:type="paragraph" w:styleId="aa">
    <w:name w:val="header"/>
    <w:basedOn w:val="a"/>
    <w:link w:val="ab"/>
    <w:uiPriority w:val="99"/>
    <w:unhideWhenUsed/>
    <w:rsid w:val="009063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906315"/>
    <w:rPr>
      <w:kern w:val="0"/>
      <w:sz w:val="20"/>
      <w:szCs w:val="20"/>
      <w:lang w:val="id-ID"/>
    </w:rPr>
  </w:style>
  <w:style w:type="paragraph" w:styleId="ac">
    <w:name w:val="footer"/>
    <w:basedOn w:val="a"/>
    <w:link w:val="ad"/>
    <w:uiPriority w:val="99"/>
    <w:unhideWhenUsed/>
    <w:rsid w:val="009063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906315"/>
    <w:rPr>
      <w:kern w:val="0"/>
      <w:sz w:val="20"/>
      <w:szCs w:val="20"/>
      <w:lang w:val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9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00DD8-3DD4-4720-A1C8-FA8EE9631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5</TotalTime>
  <Pages>3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涵毓 邱</dc:creator>
  <cp:keywords/>
  <dc:description/>
  <cp:lastModifiedBy>Feng-Hang Chang</cp:lastModifiedBy>
  <cp:revision>18</cp:revision>
  <dcterms:created xsi:type="dcterms:W3CDTF">2024-09-29T01:30:00Z</dcterms:created>
  <dcterms:modified xsi:type="dcterms:W3CDTF">2024-12-10T08:53:00Z</dcterms:modified>
</cp:coreProperties>
</file>